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75B75" w14:textId="77777777" w:rsidR="00E166BE" w:rsidRPr="009E4E83" w:rsidRDefault="00E166BE" w:rsidP="00E166BE">
      <w:pPr>
        <w:rPr>
          <w:rFonts w:ascii="Arial" w:hAnsi="Arial" w:cs="Arial"/>
        </w:rPr>
      </w:pPr>
      <w:r w:rsidRPr="78D098DD">
        <w:rPr>
          <w:rFonts w:ascii="Arial" w:hAnsi="Arial" w:cs="Arial"/>
        </w:rPr>
        <w:t xml:space="preserve">Thank you for agreeing to participate in this research project conducted by the National Human Genome Research Institute. The goal of the project is to learn more about your experiences surrounding </w:t>
      </w:r>
      <w:r>
        <w:rPr>
          <w:rFonts w:ascii="Arial" w:hAnsi="Arial" w:cs="Arial"/>
        </w:rPr>
        <w:t xml:space="preserve">diagnosing </w:t>
      </w:r>
      <w:r w:rsidRPr="78D098DD">
        <w:rPr>
          <w:rFonts w:ascii="Arial" w:hAnsi="Arial" w:cs="Arial"/>
        </w:rPr>
        <w:t>autism spectrum disorder, or ASD</w:t>
      </w:r>
      <w:r>
        <w:rPr>
          <w:rFonts w:ascii="Arial" w:hAnsi="Arial" w:cs="Arial"/>
        </w:rPr>
        <w:t>, and the use of genetic testing for ASD</w:t>
      </w:r>
      <w:r w:rsidRPr="78D098DD">
        <w:rPr>
          <w:rFonts w:ascii="Arial" w:hAnsi="Arial" w:cs="Arial"/>
        </w:rPr>
        <w:t xml:space="preserve">. We are going to ask you a few questions; please respond however you would like. There are no </w:t>
      </w:r>
      <w:proofErr w:type="gramStart"/>
      <w:r w:rsidRPr="78D098DD">
        <w:rPr>
          <w:rFonts w:ascii="Arial" w:hAnsi="Arial" w:cs="Arial"/>
        </w:rPr>
        <w:t>right</w:t>
      </w:r>
      <w:proofErr w:type="gramEnd"/>
      <w:r w:rsidRPr="78D098DD">
        <w:rPr>
          <w:rFonts w:ascii="Arial" w:hAnsi="Arial" w:cs="Arial"/>
        </w:rPr>
        <w:t xml:space="preserve"> or wrong answers</w:t>
      </w:r>
      <w:r>
        <w:rPr>
          <w:rFonts w:ascii="Arial" w:hAnsi="Arial" w:cs="Arial"/>
        </w:rPr>
        <w:t xml:space="preserve"> and you may share as little or as much as you would like. </w:t>
      </w:r>
    </w:p>
    <w:p w14:paraId="13BC4DAE" w14:textId="77777777" w:rsidR="00E166BE" w:rsidRPr="009E4E83" w:rsidRDefault="00E166BE" w:rsidP="00E166BE">
      <w:pPr>
        <w:rPr>
          <w:rFonts w:ascii="Arial" w:hAnsi="Arial" w:cs="Arial"/>
        </w:rPr>
      </w:pPr>
    </w:p>
    <w:p w14:paraId="39FCCC33" w14:textId="77777777" w:rsidR="00E166BE" w:rsidRDefault="00E166BE" w:rsidP="00E166BE">
      <w:pPr>
        <w:rPr>
          <w:rFonts w:ascii="Arial" w:hAnsi="Arial" w:cs="Arial"/>
        </w:rPr>
      </w:pPr>
      <w:r w:rsidRPr="009E4E83">
        <w:rPr>
          <w:rFonts w:ascii="Arial" w:hAnsi="Arial" w:cs="Arial"/>
        </w:rPr>
        <w:t xml:space="preserve">All your responses are </w:t>
      </w:r>
      <w:r>
        <w:rPr>
          <w:rFonts w:ascii="Arial" w:hAnsi="Arial" w:cs="Arial"/>
        </w:rPr>
        <w:t>confidential</w:t>
      </w:r>
      <w:r w:rsidRPr="009E4E83">
        <w:rPr>
          <w:rFonts w:ascii="Arial" w:hAnsi="Arial" w:cs="Arial"/>
        </w:rPr>
        <w:t xml:space="preserve"> and will be de-identified. </w:t>
      </w:r>
    </w:p>
    <w:p w14:paraId="32329F03" w14:textId="77777777" w:rsidR="00E166BE" w:rsidRDefault="00E166BE" w:rsidP="00E166BE">
      <w:pPr>
        <w:rPr>
          <w:rFonts w:ascii="Arial" w:hAnsi="Arial" w:cs="Arial"/>
        </w:rPr>
      </w:pPr>
    </w:p>
    <w:p w14:paraId="5B0B11CD" w14:textId="77777777" w:rsidR="00E166BE" w:rsidRPr="009E4E83" w:rsidRDefault="00E166BE" w:rsidP="00E166BE">
      <w:pPr>
        <w:rPr>
          <w:rFonts w:ascii="Arial" w:hAnsi="Arial" w:cs="Arial"/>
        </w:rPr>
      </w:pPr>
      <w:r>
        <w:rPr>
          <w:rFonts w:ascii="Arial" w:hAnsi="Arial" w:cs="Arial"/>
        </w:rPr>
        <w:t>This call will also be recorded, and the recording will be used to document your responses. Once it has been transcribed, the recording will be deleted. Is that alright with you?</w:t>
      </w:r>
    </w:p>
    <w:p w14:paraId="52B6CBE6" w14:textId="77777777" w:rsidR="00E166BE" w:rsidRDefault="00E166BE" w:rsidP="00E166BE">
      <w:pPr>
        <w:rPr>
          <w:rFonts w:ascii="Arial" w:hAnsi="Arial" w:cs="Arial"/>
        </w:rPr>
      </w:pPr>
    </w:p>
    <w:p w14:paraId="49B91C02" w14:textId="77777777" w:rsidR="00E166BE" w:rsidRDefault="00E166BE" w:rsidP="00E166BE">
      <w:pPr>
        <w:rPr>
          <w:rFonts w:ascii="Arial" w:hAnsi="Arial" w:cs="Arial"/>
        </w:rPr>
      </w:pPr>
      <w:r w:rsidRPr="009E4E83">
        <w:rPr>
          <w:rFonts w:ascii="Arial" w:hAnsi="Arial" w:cs="Arial"/>
        </w:rPr>
        <w:t>Do you have any additional questions for me?</w:t>
      </w:r>
    </w:p>
    <w:p w14:paraId="4B9FA9FC" w14:textId="47490469" w:rsidR="00672F42" w:rsidRDefault="00672F42">
      <w:pPr>
        <w:rPr>
          <w:rFonts w:ascii="Arial" w:hAnsi="Arial" w:cs="Arial"/>
        </w:rPr>
      </w:pPr>
    </w:p>
    <w:p w14:paraId="573AFE25" w14:textId="5B77FB50" w:rsidR="00672F42" w:rsidRPr="00672F42" w:rsidRDefault="00672F42">
      <w:pPr>
        <w:rPr>
          <w:rFonts w:ascii="Arial" w:hAnsi="Arial" w:cs="Arial"/>
          <w:b/>
          <w:bCs/>
        </w:rPr>
      </w:pPr>
      <w:r w:rsidRPr="00672F42">
        <w:rPr>
          <w:rFonts w:ascii="Arial" w:hAnsi="Arial" w:cs="Arial"/>
          <w:b/>
          <w:bCs/>
        </w:rPr>
        <w:t>START RECORDING CALL</w:t>
      </w:r>
    </w:p>
    <w:p w14:paraId="31502FA3" w14:textId="77777777" w:rsidR="00CB2811" w:rsidRPr="009E4E83" w:rsidRDefault="00CB2811">
      <w:pPr>
        <w:rPr>
          <w:rFonts w:ascii="Arial" w:hAnsi="Arial" w:cs="Arial"/>
        </w:rPr>
      </w:pPr>
    </w:p>
    <w:p w14:paraId="42893105" w14:textId="7AC1DE8C" w:rsidR="002B6B7A" w:rsidRPr="002B6B7A" w:rsidRDefault="00811963" w:rsidP="002B6B7A">
      <w:pPr>
        <w:rPr>
          <w:rFonts w:ascii="Arial" w:hAnsi="Arial" w:cs="Arial"/>
        </w:rPr>
      </w:pPr>
      <w:r>
        <w:rPr>
          <w:rFonts w:ascii="Arial" w:hAnsi="Arial" w:cs="Arial"/>
        </w:rPr>
        <w:t xml:space="preserve">By </w:t>
      </w:r>
      <w:r w:rsidR="004A40D4">
        <w:rPr>
          <w:rFonts w:ascii="Arial" w:hAnsi="Arial" w:cs="Arial"/>
        </w:rPr>
        <w:t>continuing with this</w:t>
      </w:r>
      <w:r>
        <w:rPr>
          <w:rFonts w:ascii="Arial" w:hAnsi="Arial" w:cs="Arial"/>
        </w:rPr>
        <w:t xml:space="preserve"> interview you are confirming that you have read </w:t>
      </w:r>
      <w:r w:rsidR="002C14DD">
        <w:rPr>
          <w:rFonts w:ascii="Arial" w:hAnsi="Arial" w:cs="Arial"/>
        </w:rPr>
        <w:t xml:space="preserve">the consent form and freely </w:t>
      </w:r>
      <w:r w:rsidR="004A40D4">
        <w:rPr>
          <w:rFonts w:ascii="Arial" w:hAnsi="Arial" w:cs="Arial"/>
        </w:rPr>
        <w:t>and voluntarily consent to participate in this research study. Is that correct?</w:t>
      </w:r>
    </w:p>
    <w:p w14:paraId="701C365C" w14:textId="77777777" w:rsidR="00A713BA" w:rsidRDefault="00A713BA" w:rsidP="00A713BA">
      <w:pPr>
        <w:rPr>
          <w:rFonts w:ascii="Arial" w:hAnsi="Arial" w:cs="Arial"/>
          <w:u w:val="single"/>
        </w:rPr>
      </w:pPr>
    </w:p>
    <w:p w14:paraId="055E562B" w14:textId="77777777" w:rsidR="00A713BA" w:rsidRPr="00CE5C87" w:rsidRDefault="00A713BA" w:rsidP="00A713BA">
      <w:pPr>
        <w:rPr>
          <w:rFonts w:ascii="Arial" w:hAnsi="Arial" w:cs="Arial"/>
        </w:rPr>
      </w:pPr>
      <w:r w:rsidRPr="00CE5C87">
        <w:rPr>
          <w:rFonts w:ascii="Arial" w:hAnsi="Arial" w:cs="Arial"/>
        </w:rPr>
        <w:t>First, I’d like to confirm a few demographic questions with you. Would that be alright?</w:t>
      </w:r>
    </w:p>
    <w:p w14:paraId="0F1C7515" w14:textId="77777777" w:rsidR="00A713BA" w:rsidRPr="009E4E83" w:rsidRDefault="00A713BA" w:rsidP="00A713BA">
      <w:pPr>
        <w:rPr>
          <w:rFonts w:ascii="Arial" w:hAnsi="Arial" w:cs="Arial"/>
        </w:rPr>
      </w:pPr>
    </w:p>
    <w:p w14:paraId="51C468B7" w14:textId="77777777" w:rsidR="00A713BA" w:rsidRPr="009E4E83" w:rsidRDefault="00A713BA" w:rsidP="00A713BA">
      <w:pPr>
        <w:rPr>
          <w:rFonts w:ascii="Arial" w:hAnsi="Arial" w:cs="Arial"/>
        </w:rPr>
      </w:pPr>
      <w:r w:rsidRPr="009E4E83">
        <w:rPr>
          <w:rFonts w:ascii="Arial" w:hAnsi="Arial" w:cs="Arial"/>
        </w:rPr>
        <w:t>Demographic</w:t>
      </w:r>
      <w:r>
        <w:rPr>
          <w:rFonts w:ascii="Arial" w:hAnsi="Arial" w:cs="Arial"/>
        </w:rPr>
        <w:t>/Background</w:t>
      </w:r>
      <w:r w:rsidRPr="009E4E83">
        <w:rPr>
          <w:rFonts w:ascii="Arial" w:hAnsi="Arial" w:cs="Arial"/>
        </w:rPr>
        <w:t xml:space="preserve"> Questions:</w:t>
      </w:r>
    </w:p>
    <w:p w14:paraId="60CA2DAA" w14:textId="796C1AE3" w:rsidR="00A713BA" w:rsidRPr="009E4E83" w:rsidRDefault="00A713BA" w:rsidP="005721C6">
      <w:pPr>
        <w:pStyle w:val="ListParagraph"/>
        <w:numPr>
          <w:ilvl w:val="0"/>
          <w:numId w:val="4"/>
        </w:numPr>
        <w:rPr>
          <w:rFonts w:ascii="Arial" w:hAnsi="Arial" w:cs="Arial"/>
        </w:rPr>
      </w:pPr>
      <w:r w:rsidRPr="009E4E83">
        <w:rPr>
          <w:rFonts w:ascii="Arial" w:hAnsi="Arial" w:cs="Arial"/>
        </w:rPr>
        <w:t>How would you describe your race or ethnicity?</w:t>
      </w:r>
      <w:r w:rsidR="0089417D">
        <w:rPr>
          <w:rFonts w:ascii="Arial" w:hAnsi="Arial" w:cs="Arial"/>
        </w:rPr>
        <w:t xml:space="preserve"> How about gender?</w:t>
      </w:r>
    </w:p>
    <w:p w14:paraId="1CB89570" w14:textId="77777777" w:rsidR="00E166BE" w:rsidRDefault="00E166BE" w:rsidP="00E166BE">
      <w:pPr>
        <w:pStyle w:val="ListParagraph"/>
        <w:numPr>
          <w:ilvl w:val="0"/>
          <w:numId w:val="4"/>
        </w:numPr>
        <w:rPr>
          <w:rFonts w:ascii="Arial" w:hAnsi="Arial" w:cs="Arial"/>
        </w:rPr>
      </w:pPr>
      <w:r>
        <w:rPr>
          <w:rFonts w:ascii="Arial" w:hAnsi="Arial" w:cs="Arial"/>
        </w:rPr>
        <w:t>Could you tell me about your current occupation?</w:t>
      </w:r>
    </w:p>
    <w:p w14:paraId="018E2AC3" w14:textId="77777777" w:rsidR="00A713BA" w:rsidRDefault="00A713BA" w:rsidP="00A713BA">
      <w:pPr>
        <w:rPr>
          <w:rFonts w:ascii="Arial" w:hAnsi="Arial" w:cs="Arial"/>
        </w:rPr>
      </w:pPr>
    </w:p>
    <w:p w14:paraId="460B2300" w14:textId="05436449" w:rsidR="00A713BA" w:rsidRDefault="00A713BA" w:rsidP="00A713BA">
      <w:pPr>
        <w:rPr>
          <w:rFonts w:ascii="Arial" w:hAnsi="Arial" w:cs="Arial"/>
        </w:rPr>
      </w:pPr>
      <w:r>
        <w:rPr>
          <w:rFonts w:ascii="Arial" w:hAnsi="Arial" w:cs="Arial"/>
        </w:rPr>
        <w:t xml:space="preserve">Interview </w:t>
      </w:r>
      <w:r w:rsidR="00E924F1">
        <w:rPr>
          <w:rFonts w:ascii="Arial" w:hAnsi="Arial" w:cs="Arial"/>
        </w:rPr>
        <w:t>Guide:</w:t>
      </w:r>
    </w:p>
    <w:p w14:paraId="610ACA52" w14:textId="77777777" w:rsidR="00E924F1" w:rsidRDefault="00E924F1" w:rsidP="00E924F1">
      <w:pPr>
        <w:pStyle w:val="ListParagraph"/>
        <w:rPr>
          <w:rFonts w:ascii="Arial" w:hAnsi="Arial" w:cs="Arial"/>
        </w:rPr>
      </w:pPr>
    </w:p>
    <w:p w14:paraId="746233C9" w14:textId="377C2E47" w:rsidR="00E924F1" w:rsidRDefault="00DC2811" w:rsidP="00E924F1">
      <w:pPr>
        <w:pStyle w:val="ListParagraph"/>
        <w:numPr>
          <w:ilvl w:val="0"/>
          <w:numId w:val="5"/>
        </w:numPr>
        <w:rPr>
          <w:rFonts w:ascii="Arial" w:hAnsi="Arial" w:cs="Arial"/>
        </w:rPr>
      </w:pPr>
      <w:r>
        <w:rPr>
          <w:rFonts w:ascii="Arial" w:hAnsi="Arial" w:cs="Arial"/>
        </w:rPr>
        <w:t>Experience with/Role in diagnosing ASD</w:t>
      </w:r>
    </w:p>
    <w:p w14:paraId="73BB2A11" w14:textId="77777777" w:rsidR="00E166BE" w:rsidRPr="00E1431C" w:rsidRDefault="00E166BE" w:rsidP="00E166BE">
      <w:pPr>
        <w:pStyle w:val="ListParagraph"/>
        <w:numPr>
          <w:ilvl w:val="1"/>
          <w:numId w:val="5"/>
        </w:numPr>
        <w:rPr>
          <w:rFonts w:ascii="Arial" w:hAnsi="Arial" w:cs="Arial"/>
          <w:b/>
          <w:bCs/>
        </w:rPr>
      </w:pPr>
      <w:r>
        <w:rPr>
          <w:rFonts w:ascii="Arial" w:hAnsi="Arial" w:cs="Arial"/>
          <w:b/>
          <w:bCs/>
        </w:rPr>
        <w:t>Now I am going to ask some questions about your experience in the diagnosis process for ASD.</w:t>
      </w:r>
      <w:r w:rsidRPr="78D098DD">
        <w:rPr>
          <w:rFonts w:ascii="Arial" w:hAnsi="Arial" w:cs="Arial"/>
          <w:b/>
          <w:bCs/>
        </w:rPr>
        <w:t xml:space="preserve"> </w:t>
      </w:r>
    </w:p>
    <w:p w14:paraId="58EDF661" w14:textId="2F14B229" w:rsidR="00A713BA" w:rsidRDefault="00DC2811" w:rsidP="00E924F1">
      <w:pPr>
        <w:pStyle w:val="ListParagraph"/>
        <w:numPr>
          <w:ilvl w:val="1"/>
          <w:numId w:val="5"/>
        </w:numPr>
        <w:rPr>
          <w:rFonts w:ascii="Arial" w:hAnsi="Arial" w:cs="Arial"/>
        </w:rPr>
      </w:pPr>
      <w:r>
        <w:rPr>
          <w:rFonts w:ascii="Arial" w:hAnsi="Arial" w:cs="Arial"/>
        </w:rPr>
        <w:t xml:space="preserve">How would you describe your role in the </w:t>
      </w:r>
      <w:r w:rsidR="005721C6" w:rsidRPr="00BA73E4">
        <w:rPr>
          <w:rFonts w:ascii="Arial" w:hAnsi="Arial" w:cs="Arial"/>
        </w:rPr>
        <w:t>diagnosis process</w:t>
      </w:r>
      <w:r>
        <w:rPr>
          <w:rFonts w:ascii="Arial" w:hAnsi="Arial" w:cs="Arial"/>
        </w:rPr>
        <w:t>?</w:t>
      </w:r>
    </w:p>
    <w:p w14:paraId="6FC85060" w14:textId="77777777" w:rsidR="00E166BE" w:rsidRDefault="00E166BE" w:rsidP="00E166BE">
      <w:pPr>
        <w:pStyle w:val="ListParagraph"/>
        <w:numPr>
          <w:ilvl w:val="1"/>
          <w:numId w:val="5"/>
        </w:numPr>
        <w:rPr>
          <w:rFonts w:ascii="Arial" w:hAnsi="Arial" w:cs="Arial"/>
        </w:rPr>
      </w:pPr>
      <w:r w:rsidRPr="78D098DD">
        <w:rPr>
          <w:rFonts w:ascii="Arial" w:hAnsi="Arial" w:cs="Arial"/>
        </w:rPr>
        <w:t>At what point in the diagnosis process are you involved?</w:t>
      </w:r>
    </w:p>
    <w:p w14:paraId="0DE03F99" w14:textId="77777777" w:rsidR="00E166BE" w:rsidRDefault="00E166BE" w:rsidP="00E166BE">
      <w:pPr>
        <w:pStyle w:val="ListParagraph"/>
        <w:numPr>
          <w:ilvl w:val="1"/>
          <w:numId w:val="5"/>
        </w:numPr>
        <w:rPr>
          <w:rFonts w:ascii="Arial" w:hAnsi="Arial" w:cs="Arial"/>
        </w:rPr>
      </w:pPr>
      <w:r w:rsidRPr="78D098DD">
        <w:rPr>
          <w:rFonts w:ascii="Arial" w:hAnsi="Arial" w:cs="Arial"/>
        </w:rPr>
        <w:t>In your experience, what are the barriers to assessing and providing autism diagnoses?</w:t>
      </w:r>
    </w:p>
    <w:p w14:paraId="477EFCF0" w14:textId="31C5ED88" w:rsidR="00DC2811" w:rsidRDefault="0033711C" w:rsidP="00E924F1">
      <w:pPr>
        <w:pStyle w:val="ListParagraph"/>
        <w:numPr>
          <w:ilvl w:val="0"/>
          <w:numId w:val="5"/>
        </w:numPr>
        <w:rPr>
          <w:rFonts w:ascii="Arial" w:hAnsi="Arial" w:cs="Arial"/>
        </w:rPr>
      </w:pPr>
      <w:r>
        <w:rPr>
          <w:rFonts w:ascii="Arial" w:hAnsi="Arial" w:cs="Arial"/>
        </w:rPr>
        <w:t>Thoughts and Opinions on Support Offered</w:t>
      </w:r>
    </w:p>
    <w:p w14:paraId="0032A97A" w14:textId="77777777" w:rsidR="00E166BE" w:rsidRDefault="00E166BE" w:rsidP="00E166BE">
      <w:pPr>
        <w:pStyle w:val="ListParagraph"/>
        <w:numPr>
          <w:ilvl w:val="1"/>
          <w:numId w:val="5"/>
        </w:numPr>
        <w:rPr>
          <w:rFonts w:ascii="Arial" w:hAnsi="Arial" w:cs="Arial"/>
          <w:b/>
          <w:bCs/>
        </w:rPr>
      </w:pPr>
      <w:r>
        <w:rPr>
          <w:rFonts w:ascii="Arial" w:hAnsi="Arial" w:cs="Arial"/>
          <w:b/>
          <w:bCs/>
        </w:rPr>
        <w:t>Could you tell me more about</w:t>
      </w:r>
      <w:r w:rsidRPr="78D098DD">
        <w:rPr>
          <w:rFonts w:ascii="Arial" w:hAnsi="Arial" w:cs="Arial"/>
          <w:b/>
          <w:bCs/>
        </w:rPr>
        <w:t xml:space="preserve"> an individual</w:t>
      </w:r>
      <w:r>
        <w:rPr>
          <w:rFonts w:ascii="Arial" w:hAnsi="Arial" w:cs="Arial"/>
          <w:b/>
          <w:bCs/>
        </w:rPr>
        <w:t xml:space="preserve"> or </w:t>
      </w:r>
      <w:r w:rsidRPr="78D098DD">
        <w:rPr>
          <w:rFonts w:ascii="Arial" w:hAnsi="Arial" w:cs="Arial"/>
          <w:b/>
          <w:bCs/>
        </w:rPr>
        <w:t>famil</w:t>
      </w:r>
      <w:r>
        <w:rPr>
          <w:rFonts w:ascii="Arial" w:hAnsi="Arial" w:cs="Arial"/>
          <w:b/>
          <w:bCs/>
        </w:rPr>
        <w:t>ies’</w:t>
      </w:r>
      <w:r w:rsidRPr="78D098DD">
        <w:rPr>
          <w:rFonts w:ascii="Arial" w:hAnsi="Arial" w:cs="Arial"/>
          <w:b/>
          <w:bCs/>
        </w:rPr>
        <w:t xml:space="preserve"> needs at this point in the ASD diagnosis?</w:t>
      </w:r>
    </w:p>
    <w:p w14:paraId="4267759F" w14:textId="77777777" w:rsidR="00E166BE" w:rsidRDefault="00E166BE" w:rsidP="00E166BE">
      <w:pPr>
        <w:pStyle w:val="ListParagraph"/>
        <w:numPr>
          <w:ilvl w:val="1"/>
          <w:numId w:val="5"/>
        </w:numPr>
        <w:rPr>
          <w:rFonts w:ascii="Arial" w:hAnsi="Arial" w:cs="Arial"/>
        </w:rPr>
      </w:pPr>
      <w:r w:rsidRPr="78D098DD">
        <w:rPr>
          <w:rFonts w:ascii="Arial" w:hAnsi="Arial" w:cs="Arial"/>
        </w:rPr>
        <w:t>How helpful do you think the kinds of support offered to families or individuals are?</w:t>
      </w:r>
    </w:p>
    <w:p w14:paraId="5EAF84B9" w14:textId="77777777" w:rsidR="00E166BE" w:rsidRDefault="00E166BE" w:rsidP="00E166BE">
      <w:pPr>
        <w:pStyle w:val="ListParagraph"/>
        <w:numPr>
          <w:ilvl w:val="1"/>
          <w:numId w:val="5"/>
        </w:numPr>
        <w:rPr>
          <w:rFonts w:ascii="Arial" w:hAnsi="Arial" w:cs="Arial"/>
        </w:rPr>
      </w:pPr>
      <w:r w:rsidRPr="78D098DD">
        <w:rPr>
          <w:rFonts w:ascii="Arial" w:hAnsi="Arial" w:cs="Arial"/>
        </w:rPr>
        <w:t>In your experience, what resources can those diagnosing ASD provide to the families or individuals?</w:t>
      </w:r>
    </w:p>
    <w:p w14:paraId="5465EB8D" w14:textId="32663ECE" w:rsidR="0040601C" w:rsidRPr="0040601C" w:rsidRDefault="0040601C" w:rsidP="0040601C">
      <w:pPr>
        <w:pStyle w:val="ListParagraph"/>
        <w:numPr>
          <w:ilvl w:val="1"/>
          <w:numId w:val="5"/>
        </w:numPr>
        <w:rPr>
          <w:rFonts w:ascii="Arial" w:hAnsi="Arial" w:cs="Arial"/>
        </w:rPr>
      </w:pPr>
      <w:r>
        <w:rPr>
          <w:rFonts w:ascii="Arial" w:hAnsi="Arial" w:cs="Arial"/>
        </w:rPr>
        <w:t>Can you describe your experience with offering referrals or resources at this point in the process?</w:t>
      </w:r>
    </w:p>
    <w:p w14:paraId="7211E7BB" w14:textId="0AA02C5B" w:rsidR="00535761" w:rsidRPr="00DC2811" w:rsidRDefault="00535761" w:rsidP="00535761">
      <w:pPr>
        <w:pStyle w:val="ListParagraph"/>
        <w:numPr>
          <w:ilvl w:val="0"/>
          <w:numId w:val="5"/>
        </w:numPr>
        <w:rPr>
          <w:rFonts w:ascii="Arial" w:hAnsi="Arial" w:cs="Arial"/>
        </w:rPr>
      </w:pPr>
      <w:r>
        <w:rPr>
          <w:rFonts w:ascii="Arial" w:hAnsi="Arial" w:cs="Arial"/>
        </w:rPr>
        <w:t>Awareness of Genetic Testing for ASD</w:t>
      </w:r>
    </w:p>
    <w:p w14:paraId="1DF9E506" w14:textId="353727CD" w:rsidR="000E05C9" w:rsidRDefault="00283710" w:rsidP="000E05C9">
      <w:pPr>
        <w:pStyle w:val="ListParagraph"/>
        <w:numPr>
          <w:ilvl w:val="1"/>
          <w:numId w:val="5"/>
        </w:numPr>
        <w:rPr>
          <w:rFonts w:ascii="Arial" w:hAnsi="Arial" w:cs="Arial"/>
          <w:b/>
          <w:bCs/>
        </w:rPr>
      </w:pPr>
      <w:r w:rsidRPr="00271D12">
        <w:rPr>
          <w:rFonts w:ascii="Arial" w:hAnsi="Arial" w:cs="Arial"/>
          <w:b/>
          <w:bCs/>
        </w:rPr>
        <w:lastRenderedPageBreak/>
        <w:t>Could you describe your</w:t>
      </w:r>
      <w:r w:rsidR="00B15155" w:rsidRPr="00271D12">
        <w:rPr>
          <w:rFonts w:ascii="Arial" w:hAnsi="Arial" w:cs="Arial"/>
          <w:b/>
          <w:bCs/>
        </w:rPr>
        <w:t xml:space="preserve"> experience with genetic testing</w:t>
      </w:r>
      <w:r w:rsidRPr="00271D12">
        <w:rPr>
          <w:rFonts w:ascii="Arial" w:hAnsi="Arial" w:cs="Arial"/>
          <w:b/>
          <w:bCs/>
        </w:rPr>
        <w:t xml:space="preserve"> referrals</w:t>
      </w:r>
      <w:r w:rsidR="00B15155" w:rsidRPr="00271D12">
        <w:rPr>
          <w:rFonts w:ascii="Arial" w:hAnsi="Arial" w:cs="Arial"/>
          <w:b/>
          <w:bCs/>
        </w:rPr>
        <w:t xml:space="preserve"> for </w:t>
      </w:r>
      <w:r w:rsidRPr="00271D12">
        <w:rPr>
          <w:rFonts w:ascii="Arial" w:hAnsi="Arial" w:cs="Arial"/>
          <w:b/>
          <w:bCs/>
        </w:rPr>
        <w:t xml:space="preserve">those </w:t>
      </w:r>
      <w:r w:rsidR="00B15155" w:rsidRPr="00271D12">
        <w:rPr>
          <w:rFonts w:ascii="Arial" w:hAnsi="Arial" w:cs="Arial"/>
          <w:b/>
          <w:bCs/>
        </w:rPr>
        <w:t>A</w:t>
      </w:r>
      <w:r w:rsidR="002341ED" w:rsidRPr="00271D12">
        <w:rPr>
          <w:rFonts w:ascii="Arial" w:hAnsi="Arial" w:cs="Arial"/>
          <w:b/>
          <w:bCs/>
        </w:rPr>
        <w:t>SD?</w:t>
      </w:r>
    </w:p>
    <w:p w14:paraId="1FFEA0FE" w14:textId="74325E1F" w:rsidR="00E166BE" w:rsidRPr="00E166BE" w:rsidRDefault="00E166BE" w:rsidP="00E166BE">
      <w:pPr>
        <w:pStyle w:val="ListParagraph"/>
        <w:numPr>
          <w:ilvl w:val="2"/>
          <w:numId w:val="5"/>
        </w:numPr>
        <w:rPr>
          <w:rFonts w:ascii="Arial" w:hAnsi="Arial" w:cs="Arial"/>
        </w:rPr>
      </w:pPr>
      <w:r w:rsidRPr="003A3F6E">
        <w:rPr>
          <w:rFonts w:ascii="Arial" w:hAnsi="Arial" w:cs="Arial"/>
        </w:rPr>
        <w:t>If offered, in your experience, when do families get the referral?</w:t>
      </w:r>
    </w:p>
    <w:p w14:paraId="179098AD" w14:textId="77777777" w:rsidR="00E166BE" w:rsidRDefault="00E166BE" w:rsidP="00E166BE">
      <w:pPr>
        <w:pStyle w:val="ListParagraph"/>
        <w:numPr>
          <w:ilvl w:val="1"/>
          <w:numId w:val="5"/>
        </w:numPr>
        <w:rPr>
          <w:rFonts w:ascii="Arial" w:hAnsi="Arial" w:cs="Arial"/>
        </w:rPr>
      </w:pPr>
      <w:r w:rsidRPr="78D098DD">
        <w:rPr>
          <w:rFonts w:ascii="Arial" w:hAnsi="Arial" w:cs="Arial"/>
        </w:rPr>
        <w:t xml:space="preserve">From your perspective, </w:t>
      </w:r>
      <w:r>
        <w:rPr>
          <w:rFonts w:ascii="Arial" w:hAnsi="Arial" w:cs="Arial"/>
        </w:rPr>
        <w:t xml:space="preserve">how useful </w:t>
      </w:r>
      <w:r w:rsidRPr="78D098DD">
        <w:rPr>
          <w:rFonts w:ascii="Arial" w:hAnsi="Arial" w:cs="Arial"/>
        </w:rPr>
        <w:t>is genetic testing for someone with an ASD diagnosis?</w:t>
      </w:r>
    </w:p>
    <w:p w14:paraId="4EC9C6A5" w14:textId="159051E6" w:rsidR="0069021D" w:rsidRDefault="00D7786C" w:rsidP="00DC2811">
      <w:pPr>
        <w:pStyle w:val="ListParagraph"/>
        <w:numPr>
          <w:ilvl w:val="1"/>
          <w:numId w:val="5"/>
        </w:numPr>
        <w:rPr>
          <w:rFonts w:ascii="Arial" w:hAnsi="Arial" w:cs="Arial"/>
        </w:rPr>
      </w:pPr>
      <w:r>
        <w:rPr>
          <w:rFonts w:ascii="Arial" w:hAnsi="Arial" w:cs="Arial"/>
        </w:rPr>
        <w:t>In your experience, how do families</w:t>
      </w:r>
      <w:r w:rsidR="00176C22">
        <w:rPr>
          <w:rFonts w:ascii="Arial" w:hAnsi="Arial" w:cs="Arial"/>
        </w:rPr>
        <w:t xml:space="preserve"> decid</w:t>
      </w:r>
      <w:r>
        <w:rPr>
          <w:rFonts w:ascii="Arial" w:hAnsi="Arial" w:cs="Arial"/>
        </w:rPr>
        <w:t>e</w:t>
      </w:r>
      <w:r w:rsidR="00176C22">
        <w:rPr>
          <w:rFonts w:ascii="Arial" w:hAnsi="Arial" w:cs="Arial"/>
        </w:rPr>
        <w:t xml:space="preserve"> </w:t>
      </w:r>
      <w:r>
        <w:rPr>
          <w:rFonts w:ascii="Arial" w:hAnsi="Arial" w:cs="Arial"/>
        </w:rPr>
        <w:t>whether</w:t>
      </w:r>
      <w:r w:rsidR="00176C22">
        <w:rPr>
          <w:rFonts w:ascii="Arial" w:hAnsi="Arial" w:cs="Arial"/>
        </w:rPr>
        <w:t xml:space="preserve"> they will seek genetic testing</w:t>
      </w:r>
      <w:r w:rsidR="00401859">
        <w:rPr>
          <w:rFonts w:ascii="Arial" w:hAnsi="Arial" w:cs="Arial"/>
        </w:rPr>
        <w:t>?</w:t>
      </w:r>
    </w:p>
    <w:p w14:paraId="6891CFD4" w14:textId="1709B298" w:rsidR="00D7786C" w:rsidRDefault="00D7786C" w:rsidP="00E924F1">
      <w:pPr>
        <w:pStyle w:val="ListParagraph"/>
        <w:numPr>
          <w:ilvl w:val="1"/>
          <w:numId w:val="5"/>
        </w:numPr>
        <w:rPr>
          <w:rFonts w:ascii="Arial" w:hAnsi="Arial" w:cs="Arial"/>
        </w:rPr>
      </w:pPr>
      <w:r>
        <w:rPr>
          <w:rFonts w:ascii="Arial" w:hAnsi="Arial" w:cs="Arial"/>
        </w:rPr>
        <w:t>What</w:t>
      </w:r>
      <w:r w:rsidR="00284C85">
        <w:rPr>
          <w:rFonts w:ascii="Arial" w:hAnsi="Arial" w:cs="Arial"/>
        </w:rPr>
        <w:t>, if anything, would you like to know about genetic testing for ASD?</w:t>
      </w:r>
    </w:p>
    <w:p w14:paraId="0227B1FC" w14:textId="54978A46" w:rsidR="00B20A41" w:rsidRDefault="00B20A41" w:rsidP="00E924F1">
      <w:pPr>
        <w:pStyle w:val="ListParagraph"/>
        <w:numPr>
          <w:ilvl w:val="0"/>
          <w:numId w:val="5"/>
        </w:numPr>
        <w:rPr>
          <w:rFonts w:ascii="Arial" w:hAnsi="Arial" w:cs="Arial"/>
          <w:b/>
          <w:bCs/>
        </w:rPr>
      </w:pPr>
      <w:r w:rsidRPr="00271D12">
        <w:rPr>
          <w:rFonts w:ascii="Arial" w:hAnsi="Arial" w:cs="Arial"/>
          <w:b/>
          <w:bCs/>
        </w:rPr>
        <w:t>Is there anything about your experiences or beliefs that I didn’t ask you that you’d like to share?</w:t>
      </w:r>
    </w:p>
    <w:p w14:paraId="54A0857B" w14:textId="3C35869C" w:rsidR="00E166BE" w:rsidRPr="00E166BE" w:rsidRDefault="00E166BE" w:rsidP="00E166BE">
      <w:pPr>
        <w:pStyle w:val="ListParagraph"/>
        <w:numPr>
          <w:ilvl w:val="1"/>
          <w:numId w:val="5"/>
        </w:numPr>
        <w:rPr>
          <w:rFonts w:ascii="Arial" w:hAnsi="Arial" w:cs="Arial"/>
        </w:rPr>
      </w:pPr>
      <w:r w:rsidRPr="009B2B71">
        <w:rPr>
          <w:rFonts w:ascii="Arial" w:hAnsi="Arial" w:cs="Arial"/>
        </w:rPr>
        <w:t>Briefly summarize notes/main takeaways and ask for corrections/clarifications.</w:t>
      </w:r>
    </w:p>
    <w:p w14:paraId="37ACFB0B" w14:textId="77777777" w:rsidR="00B20A41" w:rsidRPr="00B20A41" w:rsidRDefault="00B20A41" w:rsidP="00B20A41">
      <w:pPr>
        <w:pStyle w:val="ListParagraph"/>
        <w:rPr>
          <w:rFonts w:ascii="Arial" w:hAnsi="Arial" w:cs="Arial"/>
        </w:rPr>
      </w:pPr>
    </w:p>
    <w:p w14:paraId="249B1DB6" w14:textId="715814E0" w:rsidR="0069021D" w:rsidRDefault="0069021D" w:rsidP="0069021D">
      <w:pPr>
        <w:rPr>
          <w:rFonts w:ascii="Arial" w:hAnsi="Arial" w:cs="Arial"/>
        </w:rPr>
      </w:pPr>
      <w:r>
        <w:rPr>
          <w:rFonts w:ascii="Arial" w:hAnsi="Arial" w:cs="Arial"/>
        </w:rPr>
        <w:t xml:space="preserve">That concludes our interview. Thank you so much for </w:t>
      </w:r>
      <w:r w:rsidR="004A4D11">
        <w:rPr>
          <w:rFonts w:ascii="Arial" w:hAnsi="Arial" w:cs="Arial"/>
        </w:rPr>
        <w:t>your participation</w:t>
      </w:r>
      <w:r>
        <w:rPr>
          <w:rFonts w:ascii="Arial" w:hAnsi="Arial" w:cs="Arial"/>
        </w:rPr>
        <w:t xml:space="preserve">, your responses will be very helpful </w:t>
      </w:r>
      <w:r w:rsidR="00E553DF">
        <w:rPr>
          <w:rFonts w:ascii="Arial" w:hAnsi="Arial" w:cs="Arial"/>
        </w:rPr>
        <w:t>in</w:t>
      </w:r>
      <w:r w:rsidR="007715D8">
        <w:rPr>
          <w:rFonts w:ascii="Arial" w:hAnsi="Arial" w:cs="Arial"/>
        </w:rPr>
        <w:t xml:space="preserve"> our research</w:t>
      </w:r>
      <w:r w:rsidR="00E553DF">
        <w:rPr>
          <w:rFonts w:ascii="Arial" w:hAnsi="Arial" w:cs="Arial"/>
        </w:rPr>
        <w:t xml:space="preserve">. </w:t>
      </w:r>
      <w:r w:rsidR="00770C69">
        <w:rPr>
          <w:rFonts w:ascii="Arial" w:hAnsi="Arial" w:cs="Arial"/>
        </w:rPr>
        <w:t xml:space="preserve">Do you have any </w:t>
      </w:r>
      <w:r w:rsidR="00FE0342">
        <w:rPr>
          <w:rFonts w:ascii="Arial" w:hAnsi="Arial" w:cs="Arial"/>
        </w:rPr>
        <w:t>questions for me?</w:t>
      </w:r>
    </w:p>
    <w:p w14:paraId="7A56C01E" w14:textId="6D154804" w:rsidR="00FE0342" w:rsidRDefault="00FE0342" w:rsidP="0069021D">
      <w:pPr>
        <w:rPr>
          <w:rFonts w:ascii="Arial" w:hAnsi="Arial" w:cs="Arial"/>
        </w:rPr>
      </w:pPr>
    </w:p>
    <w:p w14:paraId="6478AAE0" w14:textId="0CBEA3ED" w:rsidR="00FE0342" w:rsidRPr="00FE0342" w:rsidRDefault="00FE0342" w:rsidP="0069021D">
      <w:pPr>
        <w:rPr>
          <w:rFonts w:ascii="Arial" w:hAnsi="Arial" w:cs="Arial"/>
          <w:b/>
          <w:bCs/>
        </w:rPr>
      </w:pPr>
      <w:r w:rsidRPr="00FE0342">
        <w:rPr>
          <w:rFonts w:ascii="Arial" w:hAnsi="Arial" w:cs="Arial"/>
          <w:b/>
          <w:bCs/>
        </w:rPr>
        <w:t>STOP RECORDING</w:t>
      </w:r>
    </w:p>
    <w:p w14:paraId="68A7FD00" w14:textId="77777777" w:rsidR="00296894" w:rsidRPr="00296894" w:rsidRDefault="00296894" w:rsidP="00296894">
      <w:pPr>
        <w:rPr>
          <w:rFonts w:ascii="Arial" w:hAnsi="Arial" w:cs="Arial"/>
        </w:rPr>
      </w:pPr>
    </w:p>
    <w:p w14:paraId="1805BB83" w14:textId="2EF74F9B" w:rsidR="00BF439A" w:rsidRPr="009E4E83" w:rsidRDefault="00BF439A">
      <w:pPr>
        <w:rPr>
          <w:rFonts w:ascii="Arial" w:hAnsi="Arial" w:cs="Arial"/>
        </w:rPr>
      </w:pPr>
    </w:p>
    <w:p w14:paraId="60B5BDEE" w14:textId="77777777" w:rsidR="00BF439A" w:rsidRDefault="00BF439A"/>
    <w:sectPr w:rsidR="00BF43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A6BA8"/>
    <w:multiLevelType w:val="hybridMultilevel"/>
    <w:tmpl w:val="6C880386"/>
    <w:lvl w:ilvl="0" w:tplc="4ECC4C3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673098E"/>
    <w:multiLevelType w:val="hybridMultilevel"/>
    <w:tmpl w:val="48BCD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D24B22"/>
    <w:multiLevelType w:val="hybridMultilevel"/>
    <w:tmpl w:val="AE7A11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BF158B"/>
    <w:multiLevelType w:val="hybridMultilevel"/>
    <w:tmpl w:val="43244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6E1C7A"/>
    <w:multiLevelType w:val="hybridMultilevel"/>
    <w:tmpl w:val="3072F6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7269041">
    <w:abstractNumId w:val="3"/>
  </w:num>
  <w:num w:numId="2" w16cid:durableId="604846002">
    <w:abstractNumId w:val="2"/>
  </w:num>
  <w:num w:numId="3" w16cid:durableId="421076119">
    <w:abstractNumId w:val="1"/>
  </w:num>
  <w:num w:numId="4" w16cid:durableId="609900371">
    <w:abstractNumId w:val="4"/>
  </w:num>
  <w:num w:numId="5" w16cid:durableId="403572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49"/>
    <w:rsid w:val="000078DA"/>
    <w:rsid w:val="00030C73"/>
    <w:rsid w:val="00056C6C"/>
    <w:rsid w:val="000636C2"/>
    <w:rsid w:val="00082BD3"/>
    <w:rsid w:val="00083F06"/>
    <w:rsid w:val="0008404F"/>
    <w:rsid w:val="000A2A88"/>
    <w:rsid w:val="000C04D9"/>
    <w:rsid w:val="000D7CCD"/>
    <w:rsid w:val="000E013C"/>
    <w:rsid w:val="000E05C9"/>
    <w:rsid w:val="0010537E"/>
    <w:rsid w:val="0014526E"/>
    <w:rsid w:val="00157305"/>
    <w:rsid w:val="00176C22"/>
    <w:rsid w:val="0019697B"/>
    <w:rsid w:val="001C5A2C"/>
    <w:rsid w:val="001D0CD4"/>
    <w:rsid w:val="001D1881"/>
    <w:rsid w:val="001D2367"/>
    <w:rsid w:val="001E03E6"/>
    <w:rsid w:val="00202F30"/>
    <w:rsid w:val="00210EE3"/>
    <w:rsid w:val="0021354E"/>
    <w:rsid w:val="00215019"/>
    <w:rsid w:val="002341ED"/>
    <w:rsid w:val="00234D6C"/>
    <w:rsid w:val="00271D12"/>
    <w:rsid w:val="002740C7"/>
    <w:rsid w:val="00275FC9"/>
    <w:rsid w:val="00283710"/>
    <w:rsid w:val="00284C85"/>
    <w:rsid w:val="00296894"/>
    <w:rsid w:val="002B6B7A"/>
    <w:rsid w:val="002C14DD"/>
    <w:rsid w:val="002C4F3A"/>
    <w:rsid w:val="002D41CA"/>
    <w:rsid w:val="002D7864"/>
    <w:rsid w:val="00301AE5"/>
    <w:rsid w:val="00314351"/>
    <w:rsid w:val="0032127F"/>
    <w:rsid w:val="00333400"/>
    <w:rsid w:val="0033711C"/>
    <w:rsid w:val="00337C7C"/>
    <w:rsid w:val="0036347B"/>
    <w:rsid w:val="00377C08"/>
    <w:rsid w:val="00386B4F"/>
    <w:rsid w:val="003A00C1"/>
    <w:rsid w:val="003A72D6"/>
    <w:rsid w:val="003B4201"/>
    <w:rsid w:val="003D306C"/>
    <w:rsid w:val="003D620C"/>
    <w:rsid w:val="00401859"/>
    <w:rsid w:val="0040601C"/>
    <w:rsid w:val="0040704C"/>
    <w:rsid w:val="00425F11"/>
    <w:rsid w:val="00466CE5"/>
    <w:rsid w:val="00470F76"/>
    <w:rsid w:val="00483E18"/>
    <w:rsid w:val="00485F64"/>
    <w:rsid w:val="004A2504"/>
    <w:rsid w:val="004A40D4"/>
    <w:rsid w:val="004A4D11"/>
    <w:rsid w:val="004B05FB"/>
    <w:rsid w:val="004B6EB0"/>
    <w:rsid w:val="004C2C83"/>
    <w:rsid w:val="004C6AA6"/>
    <w:rsid w:val="004F773D"/>
    <w:rsid w:val="0050488F"/>
    <w:rsid w:val="005106ED"/>
    <w:rsid w:val="00520218"/>
    <w:rsid w:val="00525B79"/>
    <w:rsid w:val="00527343"/>
    <w:rsid w:val="00535761"/>
    <w:rsid w:val="00540ADF"/>
    <w:rsid w:val="005570F7"/>
    <w:rsid w:val="00565F0C"/>
    <w:rsid w:val="005721C6"/>
    <w:rsid w:val="0057239F"/>
    <w:rsid w:val="00572753"/>
    <w:rsid w:val="005C5F70"/>
    <w:rsid w:val="005D54D1"/>
    <w:rsid w:val="005E7EBA"/>
    <w:rsid w:val="005F31AA"/>
    <w:rsid w:val="00600CCC"/>
    <w:rsid w:val="0060165D"/>
    <w:rsid w:val="00622304"/>
    <w:rsid w:val="00655C6E"/>
    <w:rsid w:val="00672F42"/>
    <w:rsid w:val="0069021D"/>
    <w:rsid w:val="006C2B14"/>
    <w:rsid w:val="006E778E"/>
    <w:rsid w:val="006F1D06"/>
    <w:rsid w:val="00711C33"/>
    <w:rsid w:val="007126CD"/>
    <w:rsid w:val="0071625F"/>
    <w:rsid w:val="00770C69"/>
    <w:rsid w:val="007715D8"/>
    <w:rsid w:val="007746DC"/>
    <w:rsid w:val="00776E7E"/>
    <w:rsid w:val="00783094"/>
    <w:rsid w:val="00796F28"/>
    <w:rsid w:val="007C7850"/>
    <w:rsid w:val="007E054B"/>
    <w:rsid w:val="007F0379"/>
    <w:rsid w:val="00811963"/>
    <w:rsid w:val="0081465A"/>
    <w:rsid w:val="00815078"/>
    <w:rsid w:val="008200F6"/>
    <w:rsid w:val="0085271B"/>
    <w:rsid w:val="00872491"/>
    <w:rsid w:val="00882D97"/>
    <w:rsid w:val="0089417D"/>
    <w:rsid w:val="008A039B"/>
    <w:rsid w:val="008A177D"/>
    <w:rsid w:val="008A273D"/>
    <w:rsid w:val="008E7D9E"/>
    <w:rsid w:val="008F2E80"/>
    <w:rsid w:val="008F6F94"/>
    <w:rsid w:val="0091112C"/>
    <w:rsid w:val="00913F62"/>
    <w:rsid w:val="00914B40"/>
    <w:rsid w:val="0091540A"/>
    <w:rsid w:val="00916D31"/>
    <w:rsid w:val="00931C1E"/>
    <w:rsid w:val="0093402E"/>
    <w:rsid w:val="00943744"/>
    <w:rsid w:val="00943D5B"/>
    <w:rsid w:val="0095192F"/>
    <w:rsid w:val="00956CF4"/>
    <w:rsid w:val="00967CD1"/>
    <w:rsid w:val="009718A9"/>
    <w:rsid w:val="0097376D"/>
    <w:rsid w:val="009819FE"/>
    <w:rsid w:val="009A0245"/>
    <w:rsid w:val="009A2152"/>
    <w:rsid w:val="009A4C49"/>
    <w:rsid w:val="009B0F28"/>
    <w:rsid w:val="009B20D6"/>
    <w:rsid w:val="009C6A31"/>
    <w:rsid w:val="009D0783"/>
    <w:rsid w:val="009D5D80"/>
    <w:rsid w:val="009E4E83"/>
    <w:rsid w:val="009E5F86"/>
    <w:rsid w:val="00A01AFF"/>
    <w:rsid w:val="00A05ACD"/>
    <w:rsid w:val="00A159B6"/>
    <w:rsid w:val="00A23A5C"/>
    <w:rsid w:val="00A24FAE"/>
    <w:rsid w:val="00A34B4A"/>
    <w:rsid w:val="00A47773"/>
    <w:rsid w:val="00A67FFD"/>
    <w:rsid w:val="00A713BA"/>
    <w:rsid w:val="00A853E9"/>
    <w:rsid w:val="00AA0C9F"/>
    <w:rsid w:val="00AC193F"/>
    <w:rsid w:val="00B07FEB"/>
    <w:rsid w:val="00B15155"/>
    <w:rsid w:val="00B20A41"/>
    <w:rsid w:val="00B42FE0"/>
    <w:rsid w:val="00B51767"/>
    <w:rsid w:val="00B54CE3"/>
    <w:rsid w:val="00B566A2"/>
    <w:rsid w:val="00B7005E"/>
    <w:rsid w:val="00BA0387"/>
    <w:rsid w:val="00BA4A4A"/>
    <w:rsid w:val="00BA5CEB"/>
    <w:rsid w:val="00BA73E4"/>
    <w:rsid w:val="00BC75AC"/>
    <w:rsid w:val="00BD1D12"/>
    <w:rsid w:val="00BF439A"/>
    <w:rsid w:val="00C162DF"/>
    <w:rsid w:val="00C23362"/>
    <w:rsid w:val="00C23B7D"/>
    <w:rsid w:val="00C656AD"/>
    <w:rsid w:val="00C70B25"/>
    <w:rsid w:val="00C727CF"/>
    <w:rsid w:val="00C762FF"/>
    <w:rsid w:val="00C84279"/>
    <w:rsid w:val="00CA135E"/>
    <w:rsid w:val="00CB2811"/>
    <w:rsid w:val="00CC4C9B"/>
    <w:rsid w:val="00CC5BA7"/>
    <w:rsid w:val="00CE1064"/>
    <w:rsid w:val="00CE5C87"/>
    <w:rsid w:val="00D053B5"/>
    <w:rsid w:val="00D3157E"/>
    <w:rsid w:val="00D423E1"/>
    <w:rsid w:val="00D53F5B"/>
    <w:rsid w:val="00D631FC"/>
    <w:rsid w:val="00D7786C"/>
    <w:rsid w:val="00D85AF3"/>
    <w:rsid w:val="00D869D8"/>
    <w:rsid w:val="00D90257"/>
    <w:rsid w:val="00DC2811"/>
    <w:rsid w:val="00DC3174"/>
    <w:rsid w:val="00E077B3"/>
    <w:rsid w:val="00E1431C"/>
    <w:rsid w:val="00E166BE"/>
    <w:rsid w:val="00E20EEE"/>
    <w:rsid w:val="00E446A4"/>
    <w:rsid w:val="00E45245"/>
    <w:rsid w:val="00E553DF"/>
    <w:rsid w:val="00E82889"/>
    <w:rsid w:val="00E834DF"/>
    <w:rsid w:val="00E86159"/>
    <w:rsid w:val="00E871DF"/>
    <w:rsid w:val="00E924F1"/>
    <w:rsid w:val="00EC218E"/>
    <w:rsid w:val="00F15118"/>
    <w:rsid w:val="00F1536A"/>
    <w:rsid w:val="00F20C6C"/>
    <w:rsid w:val="00F212C4"/>
    <w:rsid w:val="00F55546"/>
    <w:rsid w:val="00F61ABF"/>
    <w:rsid w:val="00F63C08"/>
    <w:rsid w:val="00F71054"/>
    <w:rsid w:val="00FA537E"/>
    <w:rsid w:val="00FA6880"/>
    <w:rsid w:val="00FE0342"/>
    <w:rsid w:val="00FF1464"/>
    <w:rsid w:val="00FF7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BD773B"/>
  <w15:chartTrackingRefBased/>
  <w15:docId w15:val="{5803E3B3-FDB0-EF47-A189-942A18859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464"/>
    <w:pPr>
      <w:ind w:left="720"/>
      <w:contextualSpacing/>
    </w:pPr>
  </w:style>
  <w:style w:type="paragraph" w:styleId="Revision">
    <w:name w:val="Revision"/>
    <w:hidden/>
    <w:uiPriority w:val="99"/>
    <w:semiHidden/>
    <w:rsid w:val="009A0245"/>
  </w:style>
  <w:style w:type="character" w:styleId="CommentReference">
    <w:name w:val="annotation reference"/>
    <w:basedOn w:val="DefaultParagraphFont"/>
    <w:uiPriority w:val="99"/>
    <w:semiHidden/>
    <w:unhideWhenUsed/>
    <w:rsid w:val="009A0245"/>
    <w:rPr>
      <w:sz w:val="16"/>
      <w:szCs w:val="16"/>
    </w:rPr>
  </w:style>
  <w:style w:type="paragraph" w:styleId="CommentText">
    <w:name w:val="annotation text"/>
    <w:basedOn w:val="Normal"/>
    <w:link w:val="CommentTextChar"/>
    <w:uiPriority w:val="99"/>
    <w:semiHidden/>
    <w:unhideWhenUsed/>
    <w:rsid w:val="009A0245"/>
    <w:rPr>
      <w:sz w:val="20"/>
      <w:szCs w:val="20"/>
    </w:rPr>
  </w:style>
  <w:style w:type="character" w:customStyle="1" w:styleId="CommentTextChar">
    <w:name w:val="Comment Text Char"/>
    <w:basedOn w:val="DefaultParagraphFont"/>
    <w:link w:val="CommentText"/>
    <w:uiPriority w:val="99"/>
    <w:semiHidden/>
    <w:rsid w:val="009A0245"/>
    <w:rPr>
      <w:sz w:val="20"/>
      <w:szCs w:val="20"/>
    </w:rPr>
  </w:style>
  <w:style w:type="paragraph" w:styleId="CommentSubject">
    <w:name w:val="annotation subject"/>
    <w:basedOn w:val="CommentText"/>
    <w:next w:val="CommentText"/>
    <w:link w:val="CommentSubjectChar"/>
    <w:uiPriority w:val="99"/>
    <w:semiHidden/>
    <w:unhideWhenUsed/>
    <w:rsid w:val="009A0245"/>
    <w:rPr>
      <w:b/>
      <w:bCs/>
    </w:rPr>
  </w:style>
  <w:style w:type="character" w:customStyle="1" w:styleId="CommentSubjectChar">
    <w:name w:val="Comment Subject Char"/>
    <w:basedOn w:val="CommentTextChar"/>
    <w:link w:val="CommentSubject"/>
    <w:uiPriority w:val="99"/>
    <w:semiHidden/>
    <w:rsid w:val="009A02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533149a-6119-4aaf-9d3c-90025be3a689">
      <Terms xmlns="http://schemas.microsoft.com/office/infopath/2007/PartnerControls"/>
    </lcf76f155ced4ddcb4097134ff3c332f>
    <TaxCatchAll xmlns="51523789-cc5d-4ce6-8343-47ba6ce0be5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8311E047E60D4DBD12497726242493" ma:contentTypeVersion="11" ma:contentTypeDescription="Create a new document." ma:contentTypeScope="" ma:versionID="cdab0ec21a160e3bf7cb9e936ec88118">
  <xsd:schema xmlns:xsd="http://www.w3.org/2001/XMLSchema" xmlns:xs="http://www.w3.org/2001/XMLSchema" xmlns:p="http://schemas.microsoft.com/office/2006/metadata/properties" xmlns:ns2="6533149a-6119-4aaf-9d3c-90025be3a689" xmlns:ns3="51523789-cc5d-4ce6-8343-47ba6ce0be58" targetNamespace="http://schemas.microsoft.com/office/2006/metadata/properties" ma:root="true" ma:fieldsID="443b70907e07fc1bbe78f012bd83091d" ns2:_="" ns3:_="">
    <xsd:import namespace="6533149a-6119-4aaf-9d3c-90025be3a689"/>
    <xsd:import namespace="51523789-cc5d-4ce6-8343-47ba6ce0be5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33149a-6119-4aaf-9d3c-90025be3a6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1523789-cc5d-4ce6-8343-47ba6ce0be5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4a08ec5-0f06-41ee-82b8-55587089a287}" ma:internalName="TaxCatchAll" ma:showField="CatchAllData" ma:web="51523789-cc5d-4ce6-8343-47ba6ce0be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DE5081-6D0D-411D-AC25-A650B9233CC0}">
  <ds:schemaRefs>
    <ds:schemaRef ds:uri="http://schemas.microsoft.com/sharepoint/v3/contenttype/forms"/>
  </ds:schemaRefs>
</ds:datastoreItem>
</file>

<file path=customXml/itemProps2.xml><?xml version="1.0" encoding="utf-8"?>
<ds:datastoreItem xmlns:ds="http://schemas.openxmlformats.org/officeDocument/2006/customXml" ds:itemID="{B9474C64-1267-4737-9C9E-6929CBCE6268}">
  <ds:schemaRefs>
    <ds:schemaRef ds:uri="http://schemas.microsoft.com/office/2006/metadata/properties"/>
    <ds:schemaRef ds:uri="http://schemas.microsoft.com/office/infopath/2007/PartnerControls"/>
    <ds:schemaRef ds:uri="6533149a-6119-4aaf-9d3c-90025be3a689"/>
    <ds:schemaRef ds:uri="51523789-cc5d-4ce6-8343-47ba6ce0be58"/>
  </ds:schemaRefs>
</ds:datastoreItem>
</file>

<file path=customXml/itemProps3.xml><?xml version="1.0" encoding="utf-8"?>
<ds:datastoreItem xmlns:ds="http://schemas.openxmlformats.org/officeDocument/2006/customXml" ds:itemID="{15045A2C-40B9-4AEB-AE6D-390756376D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33149a-6119-4aaf-9d3c-90025be3a689"/>
    <ds:schemaRef ds:uri="51523789-cc5d-4ce6-8343-47ba6ce0be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346</Characters>
  <Application>Microsoft Office Word</Application>
  <DocSecurity>0</DocSecurity>
  <Lines>19</Lines>
  <Paragraphs>5</Paragraphs>
  <ScaleCrop>false</ScaleCrop>
  <Company/>
  <LinksUpToDate>false</LinksUpToDate>
  <CharactersWithSpaces>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 India (NIH/NHGRI) [F]</dc:creator>
  <cp:keywords/>
  <dc:description/>
  <cp:lastModifiedBy>Wang, Amy (NIH/NHGRI) [F]</cp:lastModifiedBy>
  <cp:revision>2</cp:revision>
  <dcterms:created xsi:type="dcterms:W3CDTF">2023-04-07T15:51:00Z</dcterms:created>
  <dcterms:modified xsi:type="dcterms:W3CDTF">2023-04-0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8311E047E60D4DBD12497726242493</vt:lpwstr>
  </property>
</Properties>
</file>